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0A9B" w:rsidRPr="004665DA" w:rsidRDefault="00610A9B" w:rsidP="00610A9B">
      <w:pPr>
        <w:widowControl/>
        <w:shd w:val="solid" w:color="FFFFFF" w:fill="auto"/>
        <w:rPr>
          <w:rFonts w:ascii="Times New Roman" w:eastAsia="新細明體" w:hAnsi="Times New Roman" w:cs="Times New Roman"/>
          <w:kern w:val="0"/>
          <w:szCs w:val="24"/>
        </w:rPr>
      </w:pPr>
      <w:r w:rsidRPr="00C824DB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15</w:t>
      </w:r>
      <w:r w:rsidRPr="00C824DB">
        <w:rPr>
          <w:rFonts w:ascii="Times New Roman" w:hAnsi="Times New Roman" w:cs="Times New Roman"/>
          <w:b/>
          <w:szCs w:val="24"/>
        </w:rPr>
        <w:t xml:space="preserve"> T</w:t>
      </w:r>
      <w:r>
        <w:rPr>
          <w:rFonts w:ascii="Times New Roman" w:hAnsi="Times New Roman" w:cs="Times New Roman"/>
          <w:b/>
          <w:szCs w:val="24"/>
        </w:rPr>
        <w:t>able</w:t>
      </w:r>
      <w:r w:rsidRPr="00C824DB">
        <w:rPr>
          <w:rFonts w:ascii="Times New Roman" w:hAnsi="Times New Roman" w:cs="Times New Roman"/>
          <w:b/>
          <w:szCs w:val="24"/>
        </w:rPr>
        <w:t>.</w:t>
      </w:r>
      <w:r w:rsidRPr="004665DA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="00685989" w:rsidRPr="00685989">
        <w:rPr>
          <w:rFonts w:ascii="Times New Roman" w:eastAsia="標楷體" w:hAnsi="Times New Roman" w:cs="Times New Roman"/>
          <w:b/>
          <w:spacing w:val="15"/>
          <w:kern w:val="0"/>
          <w:szCs w:val="24"/>
          <w:shd w:val="solid" w:color="FFFFFF" w:fill="auto"/>
          <w:lang w:eastAsia="ru-RU"/>
        </w:rPr>
        <w:t>Baseline demographics, comorbidities, medication use, and resource utilization, measured within 1 year before the index date among HBV patients who received and those who did not receive antiviral therapy before and after PS and hd-PS matching</w:t>
      </w:r>
      <w:r w:rsidR="007C59E0">
        <w:rPr>
          <w:rFonts w:ascii="Times New Roman" w:eastAsia="標楷體" w:hAnsi="Times New Roman" w:cs="Times New Roman"/>
          <w:b/>
          <w:spacing w:val="15"/>
          <w:kern w:val="0"/>
          <w:szCs w:val="24"/>
          <w:shd w:val="solid" w:color="FFFFFF" w:fill="auto"/>
          <w:lang w:eastAsia="ru-RU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3"/>
        <w:gridCol w:w="1849"/>
        <w:gridCol w:w="1849"/>
        <w:gridCol w:w="1849"/>
        <w:gridCol w:w="1849"/>
        <w:gridCol w:w="1849"/>
        <w:gridCol w:w="1850"/>
      </w:tblGrid>
      <w:tr w:rsidR="00610A9B" w:rsidRPr="004665DA" w:rsidTr="005E4C56">
        <w:tc>
          <w:tcPr>
            <w:tcW w:w="28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0A9B" w:rsidRPr="004665DA" w:rsidRDefault="00610A9B" w:rsidP="005E4C5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eastAsia="ru-RU"/>
              </w:rPr>
            </w:pPr>
          </w:p>
        </w:tc>
        <w:tc>
          <w:tcPr>
            <w:tcW w:w="369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tabs>
                <w:tab w:val="left" w:pos="2694"/>
              </w:tabs>
              <w:contextualSpacing/>
              <w:jc w:val="center"/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</w:pPr>
            <w:r w:rsidRPr="004665DA"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  <w:t>Original study cohort before PS matching</w:t>
            </w:r>
          </w:p>
          <w:p w:rsidR="00610A9B" w:rsidRPr="004665DA" w:rsidRDefault="00610A9B" w:rsidP="005E4C56">
            <w:pPr>
              <w:widowControl/>
              <w:shd w:val="solid" w:color="FFFFFF" w:fill="auto"/>
              <w:tabs>
                <w:tab w:val="left" w:pos="2694"/>
              </w:tabs>
              <w:contextualSpacing/>
              <w:jc w:val="center"/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</w:pPr>
            <w:r w:rsidRPr="004665DA"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  <w:t>(N=686,789)</w:t>
            </w:r>
          </w:p>
        </w:tc>
        <w:tc>
          <w:tcPr>
            <w:tcW w:w="369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tabs>
                <w:tab w:val="left" w:pos="2694"/>
              </w:tabs>
              <w:contextualSpacing/>
              <w:jc w:val="center"/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:5 variable-ratio PS-matched</w:t>
            </w:r>
            <w:r w:rsidRPr="004665DA"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  <w:t xml:space="preserve"> cohort</w:t>
            </w:r>
          </w:p>
          <w:p w:rsidR="00610A9B" w:rsidRPr="004665DA" w:rsidRDefault="00610A9B" w:rsidP="005E4C56">
            <w:pPr>
              <w:widowControl/>
              <w:shd w:val="solid" w:color="FFFFFF" w:fill="auto"/>
              <w:tabs>
                <w:tab w:val="left" w:pos="2694"/>
              </w:tabs>
              <w:contextualSpacing/>
              <w:jc w:val="center"/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</w:pPr>
            <w:r w:rsidRPr="004665DA">
              <w:rPr>
                <w:rFonts w:ascii="Times New Roman" w:eastAsia="標楷體" w:hAnsi="Times New Roman" w:cs="Times New Roman"/>
                <w:spacing w:val="15"/>
                <w:kern w:val="0"/>
                <w:sz w:val="20"/>
                <w:szCs w:val="20"/>
                <w:shd w:val="solid" w:color="FFFFFF" w:fill="auto"/>
                <w:lang w:eastAsia="ru-RU"/>
              </w:rPr>
              <w:t>(N=130,153)</w:t>
            </w:r>
          </w:p>
        </w:tc>
        <w:tc>
          <w:tcPr>
            <w:tcW w:w="3699" w:type="dxa"/>
            <w:gridSpan w:val="2"/>
            <w:tcBorders>
              <w:left w:val="nil"/>
              <w:right w:val="nil"/>
            </w:tcBorders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tabs>
                <w:tab w:val="left" w:pos="2694"/>
              </w:tabs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:5 variable-ratio hd-PS-matched cohort</w:t>
            </w:r>
          </w:p>
          <w:p w:rsidR="00610A9B" w:rsidRPr="004665DA" w:rsidRDefault="00610A9B" w:rsidP="005E4C56">
            <w:pPr>
              <w:widowControl/>
              <w:shd w:val="solid" w:color="FFFFFF" w:fill="auto"/>
              <w:tabs>
                <w:tab w:val="left" w:pos="2694"/>
              </w:tabs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N=124,970)</w:t>
            </w:r>
          </w:p>
        </w:tc>
      </w:tr>
      <w:tr w:rsidR="00610A9B" w:rsidRPr="004665DA" w:rsidTr="005E4C56"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0A9B" w:rsidRPr="004665DA" w:rsidRDefault="00610A9B" w:rsidP="005E4C5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eastAsia="ru-RU"/>
              </w:rPr>
            </w:pP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0A9B" w:rsidRPr="004665DA" w:rsidRDefault="00061C13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BV</w:t>
            </w:r>
            <w:r w:rsidR="00610A9B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tients who received antiviral therapy</w:t>
            </w:r>
          </w:p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N=25,453)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0A9B" w:rsidRPr="004665DA" w:rsidRDefault="00061C13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BV</w:t>
            </w:r>
            <w:r w:rsidR="00610A9B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tients who did not receive antiviral therapy (N=661,336)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0A9B" w:rsidRPr="004665DA" w:rsidRDefault="00061C13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BV</w:t>
            </w:r>
            <w:r w:rsidR="00610A9B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tients who received antiviral therapy</w:t>
            </w:r>
          </w:p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N=24,211)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0A9B" w:rsidRPr="004665DA" w:rsidRDefault="00061C13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BV</w:t>
            </w:r>
            <w:r w:rsidR="00610A9B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tients who did not receive antiviral therapy (N=105,942)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0A9B" w:rsidRPr="004665DA" w:rsidRDefault="00061C13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BV</w:t>
            </w:r>
            <w:r w:rsidR="00610A9B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tients who received antiviral therapy</w:t>
            </w:r>
          </w:p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N=24,069)</w:t>
            </w: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0A9B" w:rsidRPr="004665DA" w:rsidRDefault="00061C13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BV</w:t>
            </w:r>
            <w:r w:rsidR="00610A9B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tients who did not receive antiviral therapy (N=100,901)</w:t>
            </w:r>
          </w:p>
        </w:tc>
      </w:tr>
      <w:tr w:rsidR="00610A9B" w:rsidRPr="004665DA" w:rsidTr="005E4C56">
        <w:tc>
          <w:tcPr>
            <w:tcW w:w="2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>N=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5,453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661,336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4,211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05,942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4,069</w:t>
            </w: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00,901</w:t>
            </w:r>
          </w:p>
        </w:tc>
      </w:tr>
      <w:tr w:rsidR="00610A9B" w:rsidRPr="004665DA" w:rsidTr="005E4C56"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>Follow-up duration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4,137,765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,129,216,338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1,626,006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01,180,613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1,323,217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94,607,591</w:t>
            </w:r>
          </w:p>
        </w:tc>
      </w:tr>
      <w:tr w:rsidR="00610A9B" w:rsidRPr="004665DA" w:rsidTr="005E4C56"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>Total person-years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20,843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,091,626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13,966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50,802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13,137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32,807</w:t>
            </w:r>
          </w:p>
        </w:tc>
      </w:tr>
      <w:tr w:rsidR="00610A9B" w:rsidRPr="004665DA" w:rsidTr="005E4C56"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>Median follow-up years (interquartile range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43 (3.88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38 (4.04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38 (3.73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88 (4.90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38 (3.71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.97 (5.31)</w:t>
            </w:r>
          </w:p>
        </w:tc>
      </w:tr>
      <w:tr w:rsidR="00610A9B" w:rsidRPr="004665DA" w:rsidTr="005E4C56"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ru-RU"/>
              </w:rPr>
              <w:t>Hospitalization for infection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610A9B" w:rsidRPr="004665DA" w:rsidTr="005E4C56"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>All infections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610A9B" w:rsidRPr="004665DA" w:rsidTr="005E4C56"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Number of incidence cases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,052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8,095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976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,392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975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,769</w:t>
            </w:r>
          </w:p>
        </w:tc>
      </w:tr>
      <w:tr w:rsidR="00610A9B" w:rsidRPr="004665DA" w:rsidTr="005E4C56"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rude incidence rate</w:t>
            </w:r>
            <w:r w:rsidRPr="004665D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:lang w:eastAsia="ru-RU"/>
              </w:rPr>
              <w:t>†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8.71 (8.20~9.25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9.09 (8.98~9.19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8.56 (8.04~9.12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0.48(9.93~11.06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8.62 (8.09~9.18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0.08 (9.54~10.66)</w:t>
            </w:r>
          </w:p>
        </w:tc>
      </w:tr>
      <w:tr w:rsidR="00610A9B" w:rsidRPr="004665DA" w:rsidTr="005E4C56"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610A9B" w:rsidRPr="004665DA" w:rsidTr="005E4C56"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50" w:firstLine="100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>Septicemia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610A9B" w:rsidRPr="004665DA" w:rsidTr="005E4C56"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Number of incidence cases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88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,366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71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753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70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735</w:t>
            </w:r>
          </w:p>
        </w:tc>
      </w:tr>
      <w:tr w:rsidR="00610A9B" w:rsidRPr="004665DA" w:rsidTr="005E4C56"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lastRenderedPageBreak/>
              <w:t>Crude incidence rate</w:t>
            </w:r>
            <w:r w:rsidRPr="004665D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:lang w:eastAsia="ru-RU"/>
              </w:rPr>
              <w:t>†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56 (1.35~1.79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41 (1.37~1.45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50 (1.29~1.74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50 (1.30~1.73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50 (1.29~1.75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51 (1.31~1.74)</w:t>
            </w:r>
          </w:p>
        </w:tc>
      </w:tr>
      <w:tr w:rsidR="00610A9B" w:rsidRPr="004665DA" w:rsidTr="005E4C56"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610A9B" w:rsidRPr="004665DA" w:rsidTr="005E4C56"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50" w:firstLine="100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>Lower respiratory tract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610A9B" w:rsidRPr="004665DA" w:rsidTr="005E4C56"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Number of incidence cases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31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9,069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09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,746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06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,528</w:t>
            </w:r>
          </w:p>
        </w:tc>
      </w:tr>
      <w:tr w:rsidR="00610A9B" w:rsidRPr="004665DA" w:rsidTr="005E4C56"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rude incidence rate</w:t>
            </w:r>
            <w:r w:rsidRPr="004665D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:lang w:eastAsia="ru-RU"/>
              </w:rPr>
              <w:t>†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74 (2.46~3.05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93 (2.87~2.99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2.71 (2.43~3.03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3.33 (3.03~3.67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2.70 (2.42~3.03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3.34 (3.04~3.68)</w:t>
            </w:r>
          </w:p>
        </w:tc>
      </w:tr>
      <w:tr w:rsidR="00610A9B" w:rsidRPr="004665DA" w:rsidTr="005E4C56"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610A9B" w:rsidRPr="004665DA" w:rsidTr="005E4C56"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50" w:firstLine="100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 xml:space="preserve">Intra-abdominal 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610A9B" w:rsidRPr="004665DA" w:rsidTr="005E4C56"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Number of incidence cases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18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,945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07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976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02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908</w:t>
            </w:r>
          </w:p>
        </w:tc>
      </w:tr>
      <w:tr w:rsidR="00610A9B" w:rsidRPr="004665DA" w:rsidTr="005E4C56"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rude incidence rate</w:t>
            </w:r>
            <w:r w:rsidRPr="004665D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:lang w:eastAsia="ru-RU"/>
              </w:rPr>
              <w:t>†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80 (1.58~2.06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60 (1.56~1.64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82 (1.59~2.08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90 (1.67~2.16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79 (1.56~2.05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65 (1.44~1.89)</w:t>
            </w:r>
          </w:p>
        </w:tc>
      </w:tr>
      <w:tr w:rsidR="00610A9B" w:rsidRPr="004665DA" w:rsidTr="005E4C56"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610A9B" w:rsidRPr="004665DA" w:rsidTr="005E4C56"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50" w:firstLine="100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>Reproductive and urinary tract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610A9B" w:rsidRPr="004665DA" w:rsidTr="005E4C56"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Number of incidence cases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74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8,840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57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,406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59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,278</w:t>
            </w:r>
          </w:p>
        </w:tc>
      </w:tr>
      <w:tr w:rsidR="00610A9B" w:rsidRPr="004665DA" w:rsidTr="005E4C56">
        <w:trPr>
          <w:trHeight w:val="258"/>
        </w:trPr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rude incidence rate</w:t>
            </w:r>
            <w:r w:rsidRPr="004665D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:lang w:eastAsia="ru-RU"/>
              </w:rPr>
              <w:t>†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27 (2.01~2.55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.86 (2.80~2.92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2.26 (2.00~2.55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2.47 (2.21~2.76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2.29 (2.03~2.59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2.71 (2.44~3.02)</w:t>
            </w:r>
          </w:p>
        </w:tc>
      </w:tr>
      <w:tr w:rsidR="00610A9B" w:rsidRPr="004665DA" w:rsidTr="005E4C56">
        <w:tc>
          <w:tcPr>
            <w:tcW w:w="28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610A9B" w:rsidRPr="004665DA" w:rsidTr="005E4C56">
        <w:tc>
          <w:tcPr>
            <w:tcW w:w="2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50" w:firstLine="100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>Skin and soft tissue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610A9B" w:rsidRPr="004665DA" w:rsidTr="005E4C56">
        <w:tc>
          <w:tcPr>
            <w:tcW w:w="2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Number of incidence cases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42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,474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27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996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33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802</w:t>
            </w:r>
          </w:p>
        </w:tc>
      </w:tr>
      <w:tr w:rsidR="00610A9B" w:rsidRPr="004665DA" w:rsidTr="005E4C56">
        <w:tc>
          <w:tcPr>
            <w:tcW w:w="2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rude incidence rate</w:t>
            </w:r>
            <w:r w:rsidRPr="004665D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:lang w:eastAsia="ru-RU"/>
              </w:rPr>
              <w:t>†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18 (1.00~1.39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45 (1.41~1.49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11 (0.94~1.33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2.06 (1.82~2.33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18 (0.99~1.39)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84 (1.62~2.10)</w:t>
            </w:r>
          </w:p>
        </w:tc>
      </w:tr>
      <w:tr w:rsidR="00610A9B" w:rsidRPr="004665DA" w:rsidTr="005E4C56">
        <w:tc>
          <w:tcPr>
            <w:tcW w:w="2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610A9B" w:rsidRPr="004665DA" w:rsidTr="005E4C56">
        <w:tc>
          <w:tcPr>
            <w:tcW w:w="2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50" w:firstLine="100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>Osteomyelitis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610A9B" w:rsidRPr="004665DA" w:rsidTr="005E4C56">
        <w:tc>
          <w:tcPr>
            <w:tcW w:w="2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Number of incidence cases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357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78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3</w:t>
            </w:r>
          </w:p>
        </w:tc>
      </w:tr>
      <w:tr w:rsidR="00610A9B" w:rsidRPr="004665DA" w:rsidTr="005E4C56">
        <w:tc>
          <w:tcPr>
            <w:tcW w:w="2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rude incidence rate</w:t>
            </w:r>
            <w:r w:rsidRPr="004665D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:lang w:eastAsia="ru-RU"/>
              </w:rPr>
              <w:t>†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10 (0.06~0.17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12 (0.10~0.13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09 (0.05~0.16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17 (0.11~0.26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10 (0.05~0.18)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16 (0.10~0.25)</w:t>
            </w:r>
          </w:p>
        </w:tc>
      </w:tr>
      <w:tr w:rsidR="00610A9B" w:rsidRPr="004665DA" w:rsidTr="005E4C56">
        <w:tc>
          <w:tcPr>
            <w:tcW w:w="2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610A9B" w:rsidRPr="004665DA" w:rsidTr="005E4C56">
        <w:tc>
          <w:tcPr>
            <w:tcW w:w="2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50" w:firstLine="100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>Necrotizing fasciitis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610A9B" w:rsidRPr="004665DA" w:rsidTr="005E4C56">
        <w:tc>
          <w:tcPr>
            <w:tcW w:w="2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Number of incidence cases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24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9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7</w:t>
            </w:r>
          </w:p>
        </w:tc>
      </w:tr>
      <w:tr w:rsidR="00610A9B" w:rsidRPr="004665DA" w:rsidTr="005E4C56">
        <w:tc>
          <w:tcPr>
            <w:tcW w:w="2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rude incidence rate</w:t>
            </w:r>
            <w:r w:rsidRPr="004665D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:lang w:eastAsia="ru-RU"/>
              </w:rPr>
              <w:t>†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7 (0.03~0.13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07 (0.06~0.08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06 (0.03~0.13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10 (0.06~0.18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06 (0.03~0.13)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09 (0.05~0.16)</w:t>
            </w:r>
          </w:p>
        </w:tc>
      </w:tr>
      <w:tr w:rsidR="00610A9B" w:rsidRPr="004665DA" w:rsidTr="005E4C56">
        <w:tc>
          <w:tcPr>
            <w:tcW w:w="2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50" w:firstLine="100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ru-RU"/>
              </w:rPr>
              <w:t xml:space="preserve">Infectious intestinal diseases 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610A9B" w:rsidRPr="004665DA" w:rsidTr="005E4C56">
        <w:tc>
          <w:tcPr>
            <w:tcW w:w="2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Number of incidence cases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60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,356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8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90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56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54</w:t>
            </w:r>
          </w:p>
        </w:tc>
      </w:tr>
      <w:tr w:rsidR="00610A9B" w:rsidRPr="004665DA" w:rsidTr="005E4C56">
        <w:tc>
          <w:tcPr>
            <w:tcW w:w="2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rude incidence rate</w:t>
            </w:r>
            <w:r w:rsidRPr="004665D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:lang w:eastAsia="ru-RU"/>
              </w:rPr>
              <w:t>†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50 (0.39~0.64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44 (0.42~0.46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51 (0.39~0.66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61 (0.49~0.77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49 (0.38~0.64)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41 (0.31~0.54)</w:t>
            </w:r>
          </w:p>
        </w:tc>
      </w:tr>
      <w:tr w:rsidR="00610A9B" w:rsidRPr="004665DA" w:rsidTr="005E4C56">
        <w:tc>
          <w:tcPr>
            <w:tcW w:w="2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50" w:firstLine="100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ru-RU"/>
              </w:rPr>
              <w:t>Infection-related deaths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610A9B" w:rsidRPr="004665DA" w:rsidTr="005E4C56">
        <w:tc>
          <w:tcPr>
            <w:tcW w:w="2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Number of cases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6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,225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4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47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44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251</w:t>
            </w:r>
          </w:p>
        </w:tc>
      </w:tr>
      <w:tr w:rsidR="00610A9B" w:rsidRPr="004665DA" w:rsidTr="005E4C56">
        <w:tc>
          <w:tcPr>
            <w:tcW w:w="2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0A9B" w:rsidRPr="004665DA" w:rsidRDefault="00610A9B" w:rsidP="005E4C56">
            <w:pPr>
              <w:widowControl/>
              <w:shd w:val="solid" w:color="FFFFFF" w:fill="auto"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Crude mortality rate</w:t>
            </w:r>
            <w:r w:rsidRPr="004665D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  <w:lang w:eastAsia="ru-RU"/>
              </w:rPr>
              <w:t>†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7 (0.28~0.50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shd w:val="solid" w:color="FFFFFF" w:fill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39 (0.37~0.41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38 (0.28~0.51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49 (0.38~0.62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38 (0.28~0.51)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10A9B" w:rsidRPr="004665DA" w:rsidRDefault="00610A9B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66 (0.54~0.82)</w:t>
            </w:r>
          </w:p>
        </w:tc>
      </w:tr>
    </w:tbl>
    <w:p w:rsidR="002923FF" w:rsidRPr="003C228B" w:rsidRDefault="002923FF" w:rsidP="002923FF">
      <w:pPr>
        <w:widowControl/>
        <w:shd w:val="solid" w:color="FFFFFF" w:fill="auto"/>
        <w:tabs>
          <w:tab w:val="left" w:pos="4048"/>
        </w:tabs>
        <w:ind w:leftChars="-59" w:left="-142"/>
        <w:rPr>
          <w:rFonts w:ascii="Times New Roman" w:eastAsia="新細明體" w:hAnsi="Times New Roman" w:cs="Times New Roman"/>
          <w:b/>
          <w:kern w:val="0"/>
          <w:sz w:val="20"/>
          <w:szCs w:val="20"/>
          <w:vertAlign w:val="superscript"/>
          <w:lang w:eastAsia="ru-RU"/>
        </w:rPr>
      </w:pPr>
      <w:r w:rsidRPr="003C228B">
        <w:rPr>
          <w:rFonts w:ascii="Times New Roman" w:eastAsia="新細明體" w:hAnsi="Times New Roman" w:cs="Times New Roman"/>
          <w:b/>
          <w:kern w:val="0"/>
          <w:sz w:val="20"/>
          <w:szCs w:val="20"/>
        </w:rPr>
        <w:t xml:space="preserve">Abbreviations: </w:t>
      </w:r>
      <w:r>
        <w:rPr>
          <w:rFonts w:ascii="Times New Roman" w:eastAsia="新細明體" w:hAnsi="Times New Roman" w:cs="Times New Roman"/>
          <w:b/>
          <w:kern w:val="0"/>
          <w:sz w:val="20"/>
          <w:szCs w:val="20"/>
        </w:rPr>
        <w:t>HBV, hepatitis B</w:t>
      </w:r>
      <w:r w:rsidRPr="003C228B">
        <w:rPr>
          <w:rFonts w:ascii="Times New Roman" w:eastAsia="新細明體" w:hAnsi="Times New Roman" w:cs="Times New Roman"/>
          <w:b/>
          <w:kern w:val="0"/>
          <w:sz w:val="20"/>
          <w:szCs w:val="20"/>
        </w:rPr>
        <w:t xml:space="preserve"> virus; hd-PS, high-dimensional propensity score; PS, propensit</w:t>
      </w:r>
      <w:r>
        <w:rPr>
          <w:rFonts w:ascii="Times New Roman" w:eastAsia="新細明體" w:hAnsi="Times New Roman" w:cs="Times New Roman"/>
          <w:b/>
          <w:kern w:val="0"/>
          <w:sz w:val="20"/>
          <w:szCs w:val="20"/>
        </w:rPr>
        <w:t>y score</w:t>
      </w:r>
      <w:bookmarkStart w:id="0" w:name="_GoBack"/>
      <w:bookmarkEnd w:id="0"/>
      <w:r w:rsidRPr="003C228B">
        <w:rPr>
          <w:rFonts w:ascii="Times New Roman" w:eastAsia="新細明體" w:hAnsi="Times New Roman" w:cs="Times New Roman"/>
          <w:b/>
          <w:kern w:val="0"/>
          <w:sz w:val="20"/>
          <w:szCs w:val="20"/>
          <w:vertAlign w:val="superscript"/>
          <w:lang w:eastAsia="ru-RU"/>
        </w:rPr>
        <w:tab/>
      </w:r>
    </w:p>
    <w:p w:rsidR="00D77679" w:rsidRDefault="00610A9B" w:rsidP="00610A9B">
      <w:r w:rsidRPr="004665DA">
        <w:rPr>
          <w:rFonts w:ascii="Times New Roman" w:eastAsia="Arial Unicode MS" w:hAnsi="Times New Roman" w:cs="Arial Unicode MS"/>
          <w:kern w:val="0"/>
          <w:sz w:val="20"/>
          <w:szCs w:val="20"/>
          <w:lang w:eastAsia="ru-RU"/>
        </w:rPr>
        <w:t>† Crude incidence rate or mortality rate per 1,000 person-years</w:t>
      </w:r>
      <w:r w:rsidR="0017283F">
        <w:rPr>
          <w:rFonts w:ascii="Times New Roman" w:eastAsia="Arial Unicode MS" w:hAnsi="Times New Roman" w:cs="Arial Unicode MS"/>
          <w:kern w:val="0"/>
          <w:sz w:val="20"/>
          <w:szCs w:val="20"/>
          <w:lang w:eastAsia="ru-RU"/>
        </w:rPr>
        <w:t>.</w:t>
      </w:r>
    </w:p>
    <w:sectPr w:rsidR="00D77679" w:rsidSect="00610A9B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66D3" w:rsidRDefault="006D66D3" w:rsidP="00685989">
      <w:r>
        <w:separator/>
      </w:r>
    </w:p>
  </w:endnote>
  <w:endnote w:type="continuationSeparator" w:id="0">
    <w:p w:rsidR="006D66D3" w:rsidRDefault="006D66D3" w:rsidP="006859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66D3" w:rsidRDefault="006D66D3" w:rsidP="00685989">
      <w:r>
        <w:separator/>
      </w:r>
    </w:p>
  </w:footnote>
  <w:footnote w:type="continuationSeparator" w:id="0">
    <w:p w:rsidR="006D66D3" w:rsidRDefault="006D66D3" w:rsidP="006859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A9B"/>
    <w:rsid w:val="00061C13"/>
    <w:rsid w:val="0017283F"/>
    <w:rsid w:val="002923FF"/>
    <w:rsid w:val="00597FA9"/>
    <w:rsid w:val="005C32CA"/>
    <w:rsid w:val="00610A9B"/>
    <w:rsid w:val="0063404D"/>
    <w:rsid w:val="00685989"/>
    <w:rsid w:val="006D66D3"/>
    <w:rsid w:val="007C59E0"/>
    <w:rsid w:val="008C4626"/>
    <w:rsid w:val="00D77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00DEBE"/>
  <w15:chartTrackingRefBased/>
  <w15:docId w15:val="{69757D56-D4DD-430C-BCCE-56D054039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0A9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59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8598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859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8598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8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5</cp:revision>
  <dcterms:created xsi:type="dcterms:W3CDTF">2019-08-24T07:39:00Z</dcterms:created>
  <dcterms:modified xsi:type="dcterms:W3CDTF">2019-08-24T15:05:00Z</dcterms:modified>
</cp:coreProperties>
</file>